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 S10 | Statistics on agronomic characters of Partial resistant material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032"/>
        <w:gridCol w:w="736"/>
        <w:gridCol w:w="885"/>
        <w:gridCol w:w="885"/>
        <w:gridCol w:w="1032"/>
        <w:gridCol w:w="1034"/>
        <w:gridCol w:w="884"/>
        <w:gridCol w:w="738"/>
        <w:gridCol w:w="677"/>
      </w:tblGrid>
      <w:tr>
        <w:trPr>
          <w:trHeight w:val="397" w:hRule="atLeast"/>
        </w:trPr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od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ame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Type of resistance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0" w:name="OLE_LINK15"/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lant height</w:t>
            </w:r>
            <w:bookmarkEnd w:id="0"/>
          </w:p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cm)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tem diameter</w:t>
            </w:r>
          </w:p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mm)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apsule number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1000-seed weight</w:t>
            </w:r>
          </w:p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g)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tem yield</w:t>
            </w:r>
          </w:p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kg·hm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>-2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Seed yield</w:t>
            </w:r>
          </w:p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kg·hm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>-2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120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Q0415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HR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Belgium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86.94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.55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51.06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.21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8611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625</w:t>
            </w:r>
          </w:p>
        </w:tc>
      </w:tr>
      <w:tr>
        <w:trPr>
          <w:trHeight w:val="397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9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ABA 018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Polan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96.5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.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5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6.0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64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413</w:t>
            </w:r>
          </w:p>
        </w:tc>
      </w:tr>
      <w:tr>
        <w:trPr>
          <w:trHeight w:val="397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16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Ili 18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Indi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7.5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6.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5.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83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360</w:t>
            </w:r>
          </w:p>
        </w:tc>
      </w:tr>
      <w:tr>
        <w:trPr>
          <w:trHeight w:val="397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1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Ili 19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Egypt New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73.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.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6.8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.5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7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104</w:t>
            </w:r>
          </w:p>
        </w:tc>
      </w:tr>
      <w:tr>
        <w:trPr>
          <w:trHeight w:val="397" w:hRule="atLeast"/>
        </w:trPr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C193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HINU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Zealand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66.50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2.42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6.72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5.14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4166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60" w:after="60"/>
              <w:ind w:left="0" w:right="0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Cs/>
                <w:kern w:val="2"/>
                <w:sz w:val="20"/>
                <w:szCs w:val="20"/>
                <w:lang w:val="en-US" w:eastAsia="zh-CN" w:bidi="ar"/>
              </w:rPr>
              <w:t>19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3-12-26T04:41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896547FC334F6E8BC8F87FE2EE266D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